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character" w:styleId="Onopgelostemelding">
    <w:name w:val="Onopgeloste melding"/>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9T10:49:00Z</dcterms:created>
  <dc:creator>pplouffe</dc:creator>
  <dc:description/>
  <cp:keywords/>
  <dc:language>en-US</dc:language>
  <cp:lastModifiedBy>Leonie Westerbeek</cp:lastModifiedBy>
  <cp:lastPrinted>2010-02-23T13:00:00Z</cp:lastPrinted>
  <dcterms:modified xsi:type="dcterms:W3CDTF">2024-12-19T10:4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3ac0c4051489f58be684353ebed21524ca3165d2e8a3f5f9c604a030d10f97</vt:lpwstr>
  </property>
</Properties>
</file>